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33832A" w14:textId="3D74F1AB" w:rsidR="00047CCD" w:rsidRPr="00A52194" w:rsidRDefault="00047CCD" w:rsidP="00D00806">
      <w:pPr>
        <w:adjustRightInd w:val="0"/>
        <w:snapToGrid w:val="0"/>
        <w:spacing w:line="360" w:lineRule="auto"/>
        <w:jc w:val="left"/>
        <w:rPr>
          <w:rFonts w:eastAsia="仿宋"/>
          <w:b/>
          <w:sz w:val="24"/>
        </w:rPr>
      </w:pPr>
      <w:r>
        <w:rPr>
          <w:rFonts w:eastAsia="仿宋" w:hint="eastAsia"/>
          <w:b/>
          <w:sz w:val="24"/>
        </w:rPr>
        <w:t>Supplementary Table 2. Clinical infor</w:t>
      </w:r>
      <w:r w:rsidR="00D00806">
        <w:rPr>
          <w:rFonts w:eastAsia="仿宋" w:hint="eastAsia"/>
          <w:b/>
          <w:sz w:val="24"/>
        </w:rPr>
        <w:t>mation of 56 Tgc</w:t>
      </w:r>
      <w:r>
        <w:rPr>
          <w:rFonts w:eastAsia="仿宋" w:hint="eastAsia"/>
          <w:b/>
          <w:sz w:val="24"/>
        </w:rPr>
        <w:t>NS</w:t>
      </w:r>
      <w:r w:rsidR="00A11547">
        <w:rPr>
          <w:rFonts w:eastAsia="仿宋"/>
          <w:b/>
          <w:sz w:val="24"/>
        </w:rPr>
        <w:t xml:space="preserve"> </w:t>
      </w:r>
      <w:r>
        <w:rPr>
          <w:rFonts w:eastAsia="仿宋" w:hint="eastAsia"/>
          <w:b/>
          <w:sz w:val="24"/>
        </w:rPr>
        <w:t>strains isolated from 36 patients.</w:t>
      </w:r>
      <w:r w:rsidRPr="00A52194">
        <w:rPr>
          <w:rFonts w:eastAsia="仿宋"/>
          <w:b/>
          <w:sz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4"/>
        <w:gridCol w:w="2096"/>
        <w:gridCol w:w="1517"/>
        <w:gridCol w:w="1428"/>
        <w:gridCol w:w="1275"/>
      </w:tblGrid>
      <w:tr w:rsidR="00094D44" w:rsidRPr="0061643C" w14:paraId="5AD4025F" w14:textId="77777777" w:rsidTr="00AF3647">
        <w:trPr>
          <w:trHeight w:val="340"/>
        </w:trPr>
        <w:tc>
          <w:tcPr>
            <w:tcW w:w="246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A732" w14:textId="442FE43B" w:rsidR="00047CCD" w:rsidRPr="0061643C" w:rsidRDefault="00047CCD" w:rsidP="00AF3647">
            <w:pPr>
              <w:widowControl/>
              <w:rPr>
                <w:rFonts w:ascii="仿宋" w:eastAsia="仿宋" w:hAnsi="仿宋"/>
                <w:color w:val="000000"/>
                <w:kern w:val="0"/>
                <w:sz w:val="24"/>
              </w:rPr>
            </w:pPr>
            <w:bookmarkStart w:id="0" w:name="OLE_LINK47"/>
            <w:bookmarkStart w:id="1" w:name="OLE_LINK48"/>
          </w:p>
        </w:tc>
        <w:tc>
          <w:tcPr>
            <w:tcW w:w="9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89E0D5" w14:textId="2A220492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T</w:t>
            </w:r>
            <w:r w:rsidR="00D00806">
              <w:rPr>
                <w:rFonts w:hint="eastAsia"/>
                <w:color w:val="000000"/>
                <w:kern w:val="0"/>
                <w:sz w:val="24"/>
              </w:rPr>
              <w:t>gc</w:t>
            </w:r>
            <w:r w:rsidRPr="0061643C">
              <w:rPr>
                <w:color w:val="000000"/>
                <w:kern w:val="0"/>
                <w:sz w:val="24"/>
              </w:rPr>
              <w:t>NS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834A03" w14:textId="76162642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T</w:t>
            </w:r>
            <w:r w:rsidR="00D00806">
              <w:rPr>
                <w:rFonts w:hint="eastAsia"/>
                <w:color w:val="000000"/>
                <w:kern w:val="0"/>
                <w:sz w:val="24"/>
              </w:rPr>
              <w:t>gc</w:t>
            </w:r>
            <w:r w:rsidRPr="0061643C"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3BB12FC" w14:textId="759CD944" w:rsidR="00047CCD" w:rsidRPr="0061643C" w:rsidRDefault="00D00806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P</w:t>
            </w:r>
            <w:r>
              <w:rPr>
                <w:rFonts w:hint="eastAsia"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094D44" w:rsidRPr="0061643C" w14:paraId="73A603DF" w14:textId="77777777" w:rsidTr="00AF3647">
        <w:trPr>
          <w:trHeight w:val="600"/>
        </w:trPr>
        <w:tc>
          <w:tcPr>
            <w:tcW w:w="246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D287" w14:textId="1184AE5E" w:rsidR="00047CCD" w:rsidRPr="00D00806" w:rsidRDefault="00D00806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D00806">
              <w:rPr>
                <w:rFonts w:hint="eastAsia"/>
                <w:color w:val="000000"/>
                <w:kern w:val="0"/>
                <w:sz w:val="24"/>
              </w:rPr>
              <w:t>Male</w:t>
            </w:r>
            <w:r w:rsidR="00047CCD" w:rsidRPr="00D00806">
              <w:rPr>
                <w:rFonts w:hint="eastAsia"/>
                <w:color w:val="000000"/>
                <w:kern w:val="0"/>
                <w:sz w:val="24"/>
              </w:rPr>
              <w:t>/</w:t>
            </w:r>
            <w:r w:rsidRPr="00D00806">
              <w:rPr>
                <w:rFonts w:hint="eastAsia"/>
                <w:color w:val="000000"/>
                <w:kern w:val="0"/>
                <w:sz w:val="24"/>
              </w:rPr>
              <w:t>Female(</w:t>
            </w:r>
            <w:r w:rsidRPr="00D00806">
              <w:rPr>
                <w:color w:val="000000"/>
                <w:kern w:val="0"/>
                <w:sz w:val="24"/>
              </w:rPr>
              <w:t>n</w:t>
            </w:r>
            <w:r w:rsidR="00047CCD" w:rsidRPr="00D00806">
              <w:rPr>
                <w:color w:val="000000"/>
                <w:kern w:val="0"/>
                <w:sz w:val="24"/>
              </w:rPr>
              <w:t>o.</w:t>
            </w:r>
            <w:r w:rsidRPr="00D00806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3A9E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25/1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945F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14/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3EE1B33D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0.965</w:t>
            </w:r>
          </w:p>
        </w:tc>
      </w:tr>
      <w:tr w:rsidR="00094D44" w:rsidRPr="0061643C" w14:paraId="210FEE15" w14:textId="77777777" w:rsidTr="00AF3647">
        <w:trPr>
          <w:trHeight w:val="30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849D" w14:textId="7BC265EC" w:rsidR="00047CCD" w:rsidRPr="00D00806" w:rsidRDefault="00D00806" w:rsidP="00D00806">
            <w:pPr>
              <w:widowControl/>
              <w:rPr>
                <w:color w:val="000000"/>
                <w:kern w:val="0"/>
                <w:sz w:val="24"/>
              </w:rPr>
            </w:pPr>
            <w:r w:rsidRPr="00D00806">
              <w:rPr>
                <w:rFonts w:hint="eastAsia"/>
                <w:color w:val="000000"/>
                <w:kern w:val="0"/>
                <w:sz w:val="24"/>
              </w:rPr>
              <w:t>Age</w:t>
            </w:r>
            <w:r w:rsidR="00047CCD" w:rsidRPr="00D00806">
              <w:rPr>
                <w:color w:val="000000"/>
                <w:kern w:val="0"/>
                <w:sz w:val="24"/>
              </w:rPr>
              <w:t xml:space="preserve"> </w:t>
            </w:r>
            <w:r w:rsidRPr="00D00806">
              <w:rPr>
                <w:rFonts w:hint="eastAsia"/>
                <w:color w:val="000000"/>
                <w:kern w:val="0"/>
                <w:sz w:val="24"/>
              </w:rPr>
              <w:t>(</w:t>
            </w:r>
            <w:r w:rsidR="00047CCD" w:rsidRPr="00D00806">
              <w:rPr>
                <w:color w:val="000000"/>
                <w:kern w:val="0"/>
                <w:sz w:val="24"/>
              </w:rPr>
              <w:t>±SD</w:t>
            </w:r>
            <w:r w:rsidR="00047CCD" w:rsidRPr="00D00806">
              <w:rPr>
                <w:rFonts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4596" w14:textId="77777777" w:rsidR="00047CCD" w:rsidRPr="00D00806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816E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57.1±18.0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2F35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59.3±14.6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50EBA5B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0.848</w:t>
            </w:r>
          </w:p>
        </w:tc>
      </w:tr>
      <w:tr w:rsidR="00094D44" w:rsidRPr="0061643C" w14:paraId="31D8A032" w14:textId="77777777" w:rsidTr="00AF3647">
        <w:trPr>
          <w:trHeight w:val="300"/>
        </w:trPr>
        <w:tc>
          <w:tcPr>
            <w:tcW w:w="1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6EDD" w14:textId="46918485" w:rsidR="00047CCD" w:rsidRPr="00D00806" w:rsidRDefault="00D00806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D00806">
              <w:rPr>
                <w:rFonts w:hint="eastAsia"/>
                <w:color w:val="000000"/>
                <w:kern w:val="0"/>
                <w:sz w:val="24"/>
              </w:rPr>
              <w:t>Ward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FDAD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ICU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8894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481E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73698322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0.548</w:t>
            </w:r>
          </w:p>
        </w:tc>
      </w:tr>
      <w:tr w:rsidR="00094D44" w:rsidRPr="0061643C" w14:paraId="76943342" w14:textId="77777777" w:rsidTr="00AF3647">
        <w:trPr>
          <w:trHeight w:val="300"/>
        </w:trPr>
        <w:tc>
          <w:tcPr>
            <w:tcW w:w="1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666EB" w14:textId="77777777" w:rsidR="00047CCD" w:rsidRPr="00D00806" w:rsidRDefault="00047CCD" w:rsidP="00AF364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2D85" w14:textId="38AF3BD9" w:rsidR="00047CCD" w:rsidRPr="00D00806" w:rsidRDefault="00D00806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D00806">
              <w:rPr>
                <w:rFonts w:hint="eastAsia"/>
                <w:color w:val="000000"/>
                <w:kern w:val="0"/>
                <w:sz w:val="24"/>
              </w:rPr>
              <w:t>s</w:t>
            </w:r>
            <w:r w:rsidR="00047CCD" w:rsidRPr="00D00806">
              <w:rPr>
                <w:color w:val="000000"/>
                <w:kern w:val="0"/>
                <w:sz w:val="24"/>
              </w:rPr>
              <w:t>ICU</w:t>
            </w:r>
            <w:r w:rsidRPr="00D00806">
              <w:rPr>
                <w:rFonts w:hint="eastAsia"/>
                <w:color w:val="000000"/>
                <w:kern w:val="0"/>
                <w:sz w:val="24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3397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ED64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17C4DE63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0.846</w:t>
            </w:r>
          </w:p>
        </w:tc>
      </w:tr>
      <w:tr w:rsidR="00094D44" w:rsidRPr="0061643C" w14:paraId="64527965" w14:textId="77777777" w:rsidTr="00AF3647">
        <w:trPr>
          <w:trHeight w:val="300"/>
        </w:trPr>
        <w:tc>
          <w:tcPr>
            <w:tcW w:w="1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F6D21" w14:textId="77777777" w:rsidR="00047CCD" w:rsidRPr="00D00806" w:rsidRDefault="00047CCD" w:rsidP="00AF364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5218" w14:textId="3EB6062C" w:rsidR="00047CCD" w:rsidRPr="00D00806" w:rsidRDefault="00D00806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D00806">
              <w:rPr>
                <w:rFonts w:hint="eastAsia"/>
                <w:color w:val="000000"/>
                <w:kern w:val="0"/>
                <w:sz w:val="24"/>
              </w:rPr>
              <w:t>Internal Medicin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4B04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8</w:t>
            </w:r>
            <w:r w:rsidRPr="00D00806">
              <w:rPr>
                <w:color w:val="000000"/>
                <w:kern w:val="0"/>
                <w:sz w:val="24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D2AA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56DC811F" w14:textId="77777777" w:rsidR="00047CCD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0.846</w:t>
            </w:r>
          </w:p>
        </w:tc>
      </w:tr>
      <w:tr w:rsidR="00094D44" w:rsidRPr="0061643C" w14:paraId="70E6A32D" w14:textId="77777777" w:rsidTr="00AF3647">
        <w:trPr>
          <w:trHeight w:val="300"/>
        </w:trPr>
        <w:tc>
          <w:tcPr>
            <w:tcW w:w="1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8108D" w14:textId="77777777" w:rsidR="00047CCD" w:rsidRPr="00D00806" w:rsidRDefault="00047CCD" w:rsidP="00AF364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CA8A" w14:textId="20A86008" w:rsidR="00047CCD" w:rsidRPr="00D00806" w:rsidRDefault="00094D44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D764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E734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11A817F" w14:textId="77777777" w:rsidR="00047CCD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0.356</w:t>
            </w:r>
          </w:p>
        </w:tc>
      </w:tr>
      <w:tr w:rsidR="00094D44" w:rsidRPr="0061643C" w14:paraId="66FFE5F0" w14:textId="77777777" w:rsidTr="00AF3647">
        <w:trPr>
          <w:trHeight w:val="90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DE79" w14:textId="6971C4E4" w:rsidR="00047CCD" w:rsidRPr="00D00806" w:rsidRDefault="00094D44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Stay duration</w:t>
            </w:r>
          </w:p>
          <w:p w14:paraId="6479A757" w14:textId="3A8A4D06" w:rsidR="00047CCD" w:rsidRPr="00D00806" w:rsidRDefault="00094D44" w:rsidP="00094D44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（</w:t>
            </w:r>
            <w:r>
              <w:rPr>
                <w:rFonts w:hint="eastAsia"/>
                <w:color w:val="000000"/>
                <w:kern w:val="0"/>
                <w:sz w:val="24"/>
              </w:rPr>
              <w:t>d</w:t>
            </w:r>
            <w:r>
              <w:rPr>
                <w:rFonts w:hint="eastAsia"/>
                <w:color w:val="000000"/>
                <w:kern w:val="0"/>
                <w:sz w:val="24"/>
              </w:rPr>
              <w:t>）</w:t>
            </w:r>
            <w:r>
              <w:rPr>
                <w:rFonts w:hint="eastAsia"/>
                <w:color w:val="000000"/>
                <w:kern w:val="0"/>
                <w:sz w:val="24"/>
              </w:rPr>
              <w:t>(</w:t>
            </w:r>
            <w:r w:rsidR="00047CCD" w:rsidRPr="00D00806">
              <w:rPr>
                <w:color w:val="000000"/>
                <w:kern w:val="0"/>
                <w:sz w:val="24"/>
              </w:rPr>
              <w:t>±SD</w:t>
            </w:r>
            <w:r>
              <w:rPr>
                <w:rFonts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9736" w14:textId="7F4EF739" w:rsidR="00047CCD" w:rsidRPr="00D00806" w:rsidRDefault="00094D44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Before Isolation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CDF5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15.61±11.6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F397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17.5±15.9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1B8BB8D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0.530</w:t>
            </w:r>
          </w:p>
        </w:tc>
      </w:tr>
      <w:tr w:rsidR="00094D44" w:rsidRPr="0061643C" w14:paraId="504997BF" w14:textId="77777777" w:rsidTr="00AF3647">
        <w:trPr>
          <w:trHeight w:val="30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209A" w14:textId="77777777" w:rsidR="00047CCD" w:rsidRPr="00D00806" w:rsidRDefault="00047CCD" w:rsidP="00AF364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6373" w14:textId="30A5B8B3" w:rsidR="00047CCD" w:rsidRPr="00D00806" w:rsidRDefault="00094D44" w:rsidP="00AF364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Total duration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12C3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44.2±26.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A779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49.56±49.3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4857E43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0.145</w:t>
            </w:r>
          </w:p>
        </w:tc>
      </w:tr>
      <w:tr w:rsidR="00094D44" w:rsidRPr="0061643C" w14:paraId="293F60BE" w14:textId="77777777" w:rsidTr="00AF3647">
        <w:trPr>
          <w:trHeight w:val="300"/>
        </w:trPr>
        <w:tc>
          <w:tcPr>
            <w:tcW w:w="1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5833" w14:textId="592F4204" w:rsidR="00047CCD" w:rsidRPr="00D00806" w:rsidRDefault="00094D44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Sample type</w:t>
            </w:r>
            <w:r w:rsidR="00EB112B">
              <w:rPr>
                <w:rFonts w:hint="eastAsia"/>
                <w:color w:val="000000"/>
                <w:kern w:val="0"/>
                <w:sz w:val="24"/>
              </w:rPr>
              <w:t>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5FE4" w14:textId="600CADA0" w:rsidR="00047CCD" w:rsidRPr="00D00806" w:rsidRDefault="00094D44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Sputum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6C9E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CB7B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1187FE9C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0.022</w:t>
            </w:r>
          </w:p>
        </w:tc>
      </w:tr>
      <w:tr w:rsidR="00094D44" w:rsidRPr="0061643C" w14:paraId="1C6E13D4" w14:textId="77777777" w:rsidTr="00AF3647">
        <w:trPr>
          <w:trHeight w:val="300"/>
        </w:trPr>
        <w:tc>
          <w:tcPr>
            <w:tcW w:w="1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F2A18" w14:textId="77777777" w:rsidR="00047CCD" w:rsidRPr="00D00806" w:rsidRDefault="00047CCD" w:rsidP="00AF364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C916" w14:textId="08F0EB7E" w:rsidR="00047CCD" w:rsidRPr="00D00806" w:rsidRDefault="00094D44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</w:t>
            </w:r>
            <w:r>
              <w:rPr>
                <w:rFonts w:hint="eastAsia"/>
                <w:color w:val="000000"/>
                <w:kern w:val="0"/>
                <w:sz w:val="24"/>
              </w:rPr>
              <w:t>rain fluid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4042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1A0F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5077BBD7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0.202</w:t>
            </w:r>
          </w:p>
        </w:tc>
      </w:tr>
      <w:tr w:rsidR="00094D44" w:rsidRPr="0061643C" w14:paraId="517CE6CD" w14:textId="77777777" w:rsidTr="00AF3647">
        <w:trPr>
          <w:trHeight w:val="300"/>
        </w:trPr>
        <w:tc>
          <w:tcPr>
            <w:tcW w:w="1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B74FF" w14:textId="77777777" w:rsidR="00047CCD" w:rsidRPr="00D00806" w:rsidRDefault="00047CCD" w:rsidP="00AF364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3154" w14:textId="4785D1EB" w:rsidR="00047CCD" w:rsidRPr="00D00806" w:rsidRDefault="00094D44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Blood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436D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7341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530A6977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0.473</w:t>
            </w:r>
          </w:p>
        </w:tc>
      </w:tr>
      <w:tr w:rsidR="00094D44" w:rsidRPr="0061643C" w14:paraId="44F0049E" w14:textId="77777777" w:rsidTr="00AF3647">
        <w:trPr>
          <w:trHeight w:val="300"/>
        </w:trPr>
        <w:tc>
          <w:tcPr>
            <w:tcW w:w="1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F27E1" w14:textId="77777777" w:rsidR="00047CCD" w:rsidRPr="00D00806" w:rsidRDefault="00047CCD" w:rsidP="00AF364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C1AC" w14:textId="2E17CDC4" w:rsidR="00047CCD" w:rsidRPr="00D00806" w:rsidRDefault="00514032" w:rsidP="00514032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C</w:t>
            </w:r>
            <w:r w:rsidR="00EB112B">
              <w:rPr>
                <w:rFonts w:hint="eastAsia"/>
                <w:color w:val="000000"/>
                <w:kern w:val="0"/>
                <w:sz w:val="24"/>
              </w:rPr>
              <w:t>ather culture fluid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C2A5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01A5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63C2D847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0.947</w:t>
            </w:r>
          </w:p>
        </w:tc>
      </w:tr>
      <w:tr w:rsidR="00094D44" w:rsidRPr="0061643C" w14:paraId="3C35C3F5" w14:textId="77777777" w:rsidTr="00AF3647">
        <w:trPr>
          <w:trHeight w:val="300"/>
        </w:trPr>
        <w:tc>
          <w:tcPr>
            <w:tcW w:w="1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DFFA8" w14:textId="77777777" w:rsidR="00047CCD" w:rsidRPr="00D00806" w:rsidRDefault="00047CCD" w:rsidP="00AF364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BD34" w14:textId="402F538A" w:rsidR="00047CCD" w:rsidRPr="00D00806" w:rsidRDefault="00514032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B</w:t>
            </w:r>
            <w:r w:rsidR="00EB112B">
              <w:rPr>
                <w:rFonts w:hint="eastAsia"/>
                <w:color w:val="000000"/>
                <w:kern w:val="0"/>
                <w:sz w:val="24"/>
              </w:rPr>
              <w:t>il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4051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47C1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DE59946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0.640</w:t>
            </w:r>
          </w:p>
        </w:tc>
      </w:tr>
      <w:tr w:rsidR="00094D44" w:rsidRPr="0061643C" w14:paraId="7298A816" w14:textId="77777777" w:rsidTr="00AF3647">
        <w:trPr>
          <w:trHeight w:val="300"/>
        </w:trPr>
        <w:tc>
          <w:tcPr>
            <w:tcW w:w="1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B6A50" w14:textId="77777777" w:rsidR="00047CCD" w:rsidRPr="00D00806" w:rsidRDefault="00047CCD" w:rsidP="00AF364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76DF" w14:textId="1A39F909" w:rsidR="00047CCD" w:rsidRPr="00D00806" w:rsidRDefault="00EB112B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scetic</w:t>
            </w:r>
            <w:r>
              <w:rPr>
                <w:rFonts w:hint="eastAsia"/>
                <w:color w:val="000000"/>
                <w:kern w:val="0"/>
                <w:sz w:val="24"/>
              </w:rPr>
              <w:t xml:space="preserve"> fluid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33F0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3962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180E2B1D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0.463</w:t>
            </w:r>
          </w:p>
        </w:tc>
      </w:tr>
      <w:tr w:rsidR="00094D44" w:rsidRPr="0061643C" w14:paraId="6AB79CC1" w14:textId="77777777" w:rsidTr="00EB112B">
        <w:trPr>
          <w:trHeight w:val="531"/>
        </w:trPr>
        <w:tc>
          <w:tcPr>
            <w:tcW w:w="122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57548CE" w14:textId="106A4D97" w:rsidR="00047CCD" w:rsidRPr="00D00806" w:rsidRDefault="00EB112B" w:rsidP="00EB112B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Antibiotic usage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E791" w14:textId="69E0AD97" w:rsidR="00047CCD" w:rsidRPr="00D00806" w:rsidRDefault="00EB112B" w:rsidP="00EB112B">
            <w:pPr>
              <w:widowControl/>
              <w:adjustRightInd w:val="0"/>
              <w:snapToGrid w:val="0"/>
              <w:spacing w:line="0" w:lineRule="atLeas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iperacillin-</w:t>
            </w:r>
            <w:r w:rsidRPr="00EB112B">
              <w:rPr>
                <w:color w:val="000000"/>
                <w:kern w:val="0"/>
                <w:sz w:val="24"/>
              </w:rPr>
              <w:t xml:space="preserve"> Tazobactam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929E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BBA6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D0A99B6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0.002</w:t>
            </w:r>
          </w:p>
        </w:tc>
      </w:tr>
      <w:tr w:rsidR="00094D44" w:rsidRPr="0061643C" w14:paraId="4EE55248" w14:textId="77777777" w:rsidTr="00AF3647">
        <w:trPr>
          <w:trHeight w:val="300"/>
        </w:trPr>
        <w:tc>
          <w:tcPr>
            <w:tcW w:w="122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057673" w14:textId="77777777" w:rsidR="00047CCD" w:rsidRPr="00D00806" w:rsidRDefault="00047CCD" w:rsidP="00AF364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E78D" w14:textId="5127AFBD" w:rsidR="00047CCD" w:rsidRPr="00D00806" w:rsidRDefault="00EB112B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  <w:r w:rsidRPr="00EB112B">
              <w:rPr>
                <w:color w:val="000000"/>
                <w:kern w:val="0"/>
                <w:sz w:val="24"/>
              </w:rPr>
              <w:t>arbapenem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FAE4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2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E188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6CD1FD0A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0.514</w:t>
            </w:r>
          </w:p>
        </w:tc>
      </w:tr>
      <w:tr w:rsidR="00094D44" w:rsidRPr="0061643C" w14:paraId="1DFCBC78" w14:textId="77777777" w:rsidTr="00AF3647">
        <w:trPr>
          <w:trHeight w:val="300"/>
        </w:trPr>
        <w:tc>
          <w:tcPr>
            <w:tcW w:w="122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92727E" w14:textId="77777777" w:rsidR="00047CCD" w:rsidRPr="00D00806" w:rsidRDefault="00047CCD" w:rsidP="00AF364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198C" w14:textId="623DA7A0" w:rsidR="00047CCD" w:rsidRPr="00D00806" w:rsidRDefault="00EB112B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3-</w:t>
            </w:r>
            <w:r>
              <w:rPr>
                <w:color w:val="000000"/>
                <w:kern w:val="0"/>
                <w:sz w:val="24"/>
              </w:rPr>
              <w:t>C</w:t>
            </w:r>
            <w:r w:rsidRPr="00EB112B">
              <w:rPr>
                <w:color w:val="000000"/>
                <w:kern w:val="0"/>
                <w:sz w:val="24"/>
              </w:rPr>
              <w:t>ephalosporin</w:t>
            </w:r>
            <w:r>
              <w:rPr>
                <w:rFonts w:hint="eastAsia"/>
                <w:color w:val="000000"/>
                <w:kern w:val="0"/>
                <w:sz w:val="24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FE88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65C0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65342F05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0.871</w:t>
            </w:r>
          </w:p>
        </w:tc>
      </w:tr>
      <w:tr w:rsidR="00094D44" w:rsidRPr="0061643C" w14:paraId="6B2AC53D" w14:textId="77777777" w:rsidTr="00AF3647">
        <w:trPr>
          <w:trHeight w:val="300"/>
        </w:trPr>
        <w:tc>
          <w:tcPr>
            <w:tcW w:w="122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D6FF6B" w14:textId="77777777" w:rsidR="00047CCD" w:rsidRPr="00D00806" w:rsidRDefault="00047CCD" w:rsidP="00AF364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6BB5" w14:textId="734360D3" w:rsidR="00047CCD" w:rsidRPr="00D00806" w:rsidRDefault="00EB112B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</w:t>
            </w:r>
            <w:r w:rsidRPr="00EB112B">
              <w:rPr>
                <w:color w:val="000000"/>
                <w:kern w:val="0"/>
                <w:sz w:val="24"/>
              </w:rPr>
              <w:t>uinolone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F5AA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5EB6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5D8C51CB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0.001</w:t>
            </w:r>
          </w:p>
        </w:tc>
      </w:tr>
      <w:tr w:rsidR="00094D44" w:rsidRPr="0061643C" w14:paraId="3E62EA81" w14:textId="77777777" w:rsidTr="00AF3647">
        <w:trPr>
          <w:trHeight w:val="300"/>
        </w:trPr>
        <w:tc>
          <w:tcPr>
            <w:tcW w:w="122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DDB5F6" w14:textId="77777777" w:rsidR="00047CCD" w:rsidRPr="00D00806" w:rsidRDefault="00047CCD" w:rsidP="00AF364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B301" w14:textId="77777777" w:rsidR="00EB112B" w:rsidRPr="00EB112B" w:rsidRDefault="00EB112B" w:rsidP="00EB112B">
            <w:pPr>
              <w:widowControl/>
              <w:adjustRightInd w:val="0"/>
              <w:snapToGrid w:val="0"/>
              <w:spacing w:line="240" w:lineRule="atLeast"/>
              <w:rPr>
                <w:color w:val="000000"/>
                <w:kern w:val="0"/>
                <w:sz w:val="24"/>
              </w:rPr>
            </w:pPr>
            <w:r w:rsidRPr="00EB112B">
              <w:rPr>
                <w:color w:val="000000"/>
                <w:kern w:val="0"/>
                <w:sz w:val="24"/>
              </w:rPr>
              <w:t>Cefoperazone</w:t>
            </w:r>
          </w:p>
          <w:p w14:paraId="6E9A817F" w14:textId="343BF2BC" w:rsidR="00047CCD" w:rsidRPr="00D00806" w:rsidRDefault="00EB112B" w:rsidP="00EB112B">
            <w:pPr>
              <w:widowControl/>
              <w:adjustRightInd w:val="0"/>
              <w:snapToGrid w:val="0"/>
              <w:spacing w:line="240" w:lineRule="atLeast"/>
              <w:rPr>
                <w:color w:val="000000"/>
                <w:kern w:val="0"/>
                <w:sz w:val="24"/>
              </w:rPr>
            </w:pPr>
            <w:r w:rsidRPr="00EB112B">
              <w:rPr>
                <w:color w:val="000000"/>
                <w:kern w:val="0"/>
                <w:sz w:val="24"/>
              </w:rPr>
              <w:t>Sulbactam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CAE4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5A14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55C69585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0.010</w:t>
            </w:r>
          </w:p>
        </w:tc>
      </w:tr>
      <w:tr w:rsidR="00094D44" w:rsidRPr="0061643C" w14:paraId="4D762022" w14:textId="77777777" w:rsidTr="00AF3647">
        <w:trPr>
          <w:trHeight w:val="320"/>
        </w:trPr>
        <w:tc>
          <w:tcPr>
            <w:tcW w:w="122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CB32DF" w14:textId="3768FD8A" w:rsidR="00047CCD" w:rsidRPr="00D00806" w:rsidRDefault="00047CCD" w:rsidP="00AF364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B9750" w14:textId="33ED3CCF" w:rsidR="00047CCD" w:rsidRPr="00D00806" w:rsidRDefault="00EB112B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tigecycline</w:t>
            </w:r>
          </w:p>
        </w:tc>
        <w:tc>
          <w:tcPr>
            <w:tcW w:w="9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8AD1C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7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5C4DE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 w:rsidRPr="0061643C"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79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CE4D3E" w14:textId="77777777" w:rsidR="00047CCD" w:rsidRPr="0061643C" w:rsidRDefault="00047CCD" w:rsidP="00AF3647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0.015</w:t>
            </w:r>
          </w:p>
        </w:tc>
      </w:tr>
    </w:tbl>
    <w:bookmarkEnd w:id="0"/>
    <w:bookmarkEnd w:id="1"/>
    <w:p w14:paraId="04CF91DA" w14:textId="6908FC04" w:rsidR="00047CCD" w:rsidRPr="007365C2" w:rsidRDefault="003171E5" w:rsidP="00047CCD">
      <w:pPr>
        <w:adjustRightInd w:val="0"/>
        <w:snapToGrid w:val="0"/>
        <w:spacing w:line="360" w:lineRule="auto"/>
        <w:rPr>
          <w:rFonts w:eastAsia="仿宋"/>
        </w:rPr>
      </w:pPr>
      <w:r>
        <w:rPr>
          <w:rFonts w:eastAsia="仿宋" w:hint="eastAsia"/>
        </w:rPr>
        <w:t xml:space="preserve">Note: </w:t>
      </w:r>
      <w:r w:rsidR="007365C2">
        <w:rPr>
          <w:rFonts w:eastAsia="仿宋" w:hint="eastAsia"/>
        </w:rPr>
        <w:t xml:space="preserve">This table </w:t>
      </w:r>
      <w:r w:rsidR="00E801A6">
        <w:rPr>
          <w:rFonts w:eastAsia="仿宋"/>
        </w:rPr>
        <w:t>clinical</w:t>
      </w:r>
      <w:r w:rsidR="00E801A6">
        <w:rPr>
          <w:rFonts w:eastAsia="仿宋" w:hint="eastAsia"/>
        </w:rPr>
        <w:t xml:space="preserve"> information of 56 TgcNS (19 TgcR and 37 TgcI</w:t>
      </w:r>
      <w:r w:rsidR="00E801A6" w:rsidRPr="00E801A6">
        <w:rPr>
          <w:rFonts w:eastAsia="仿宋" w:hint="eastAsia"/>
        </w:rPr>
        <w:t>)</w:t>
      </w:r>
      <w:r w:rsidR="00E801A6">
        <w:rPr>
          <w:rFonts w:eastAsia="仿宋" w:hint="eastAsia"/>
        </w:rPr>
        <w:t xml:space="preserve"> </w:t>
      </w:r>
      <w:r w:rsidR="00E801A6" w:rsidRPr="00E801A6">
        <w:rPr>
          <w:rFonts w:eastAsia="仿宋" w:hint="eastAsia"/>
          <w:i/>
        </w:rPr>
        <w:t>A. baumannii</w:t>
      </w:r>
      <w:r w:rsidR="00E801A6">
        <w:rPr>
          <w:rFonts w:eastAsia="仿宋" w:hint="eastAsia"/>
        </w:rPr>
        <w:t xml:space="preserve"> strains and 36 patients where they were isolated. </w:t>
      </w:r>
      <w:r w:rsidR="00514032" w:rsidRPr="007365C2">
        <w:rPr>
          <w:rFonts w:eastAsia="仿宋" w:hint="eastAsia"/>
        </w:rPr>
        <w:t>*</w:t>
      </w:r>
      <w:r w:rsidR="00EB112B" w:rsidRPr="007365C2">
        <w:rPr>
          <w:rFonts w:eastAsia="仿宋" w:hint="eastAsia"/>
        </w:rPr>
        <w:t>3-</w:t>
      </w:r>
      <w:r w:rsidR="00EB112B" w:rsidRPr="007365C2">
        <w:rPr>
          <w:rFonts w:eastAsia="仿宋"/>
        </w:rPr>
        <w:t>Cephalosporin</w:t>
      </w:r>
      <w:r w:rsidR="00EB112B" w:rsidRPr="007365C2">
        <w:rPr>
          <w:rFonts w:eastAsia="仿宋" w:hint="eastAsia"/>
        </w:rPr>
        <w:t xml:space="preserve"> stand for</w:t>
      </w:r>
      <w:r w:rsidR="00E801A6">
        <w:rPr>
          <w:rFonts w:eastAsia="仿宋" w:hint="eastAsia"/>
        </w:rPr>
        <w:t xml:space="preserve"> the third generation cephalosporins. Also clinical information of 20 randomly-selected TgcS strains and 20 patients where they were isolated were </w:t>
      </w:r>
      <w:r w:rsidR="009D354C">
        <w:rPr>
          <w:rFonts w:eastAsia="仿宋"/>
        </w:rPr>
        <w:t xml:space="preserve">also </w:t>
      </w:r>
      <w:bookmarkStart w:id="2" w:name="_GoBack"/>
      <w:bookmarkEnd w:id="2"/>
      <w:r w:rsidR="00E801A6">
        <w:rPr>
          <w:rFonts w:eastAsia="仿宋" w:hint="eastAsia"/>
        </w:rPr>
        <w:t>included for comparison</w:t>
      </w:r>
      <w:r w:rsidR="00E801A6">
        <w:rPr>
          <w:rFonts w:eastAsia="仿宋"/>
        </w:rPr>
        <w:t>.</w:t>
      </w:r>
    </w:p>
    <w:p w14:paraId="2A1B0DEC" w14:textId="77777777" w:rsidR="0008747F" w:rsidRPr="007365C2" w:rsidRDefault="009D354C">
      <w:pPr>
        <w:rPr>
          <w:rFonts w:eastAsia="仿宋"/>
        </w:rPr>
      </w:pPr>
    </w:p>
    <w:sectPr w:rsidR="0008747F" w:rsidRPr="007365C2" w:rsidSect="00F4073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仿宋"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CCD"/>
    <w:rsid w:val="00047CCD"/>
    <w:rsid w:val="00094D44"/>
    <w:rsid w:val="001C60F8"/>
    <w:rsid w:val="003171E5"/>
    <w:rsid w:val="00412F62"/>
    <w:rsid w:val="00514032"/>
    <w:rsid w:val="005976D7"/>
    <w:rsid w:val="005C4F29"/>
    <w:rsid w:val="00646CF9"/>
    <w:rsid w:val="007365C2"/>
    <w:rsid w:val="009D354C"/>
    <w:rsid w:val="00A11547"/>
    <w:rsid w:val="00C27B21"/>
    <w:rsid w:val="00D00806"/>
    <w:rsid w:val="00E115FE"/>
    <w:rsid w:val="00E801A6"/>
    <w:rsid w:val="00EB112B"/>
    <w:rsid w:val="00F40730"/>
    <w:rsid w:val="00F8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C219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47CCD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0</Words>
  <Characters>916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2</cp:revision>
  <dcterms:created xsi:type="dcterms:W3CDTF">2017-02-18T07:02:00Z</dcterms:created>
  <dcterms:modified xsi:type="dcterms:W3CDTF">2017-07-06T03:52:00Z</dcterms:modified>
</cp:coreProperties>
</file>